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05BB1" w14:textId="2301E7C5" w:rsidR="00E3789D" w:rsidRPr="00B40DEF" w:rsidRDefault="00294A32">
      <w:pPr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B40DEF">
        <w:rPr>
          <w:rFonts w:ascii="Times New Roman" w:hAnsi="Times New Roman" w:cs="Times New Roman"/>
          <w:b/>
          <w:kern w:val="0"/>
          <w:sz w:val="20"/>
          <w:szCs w:val="20"/>
        </w:rPr>
        <w:t>Table S</w:t>
      </w:r>
      <w:r w:rsidR="00A678F8" w:rsidRPr="00B40DEF">
        <w:rPr>
          <w:rFonts w:ascii="Times New Roman" w:hAnsi="Times New Roman" w:cs="Times New Roman" w:hint="eastAsia"/>
          <w:b/>
          <w:kern w:val="0"/>
          <w:sz w:val="20"/>
          <w:szCs w:val="20"/>
        </w:rPr>
        <w:t>5.</w:t>
      </w:r>
      <w:r w:rsidRPr="00B40DEF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C45F3B" w:rsidRPr="00B40DEF">
        <w:rPr>
          <w:rFonts w:ascii="Times New Roman" w:hAnsi="Times New Roman" w:cs="Times New Roman"/>
          <w:kern w:val="0"/>
          <w:sz w:val="20"/>
          <w:szCs w:val="20"/>
        </w:rPr>
        <w:t>Genotype distribution</w:t>
      </w:r>
      <w:r w:rsidR="00C45F3B" w:rsidRPr="00B40DEF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gramStart"/>
      <w:r w:rsidR="00C45F3B" w:rsidRPr="00B40DEF">
        <w:rPr>
          <w:rFonts w:ascii="Times New Roman" w:hAnsi="Times New Roman" w:cs="Times New Roman"/>
          <w:bCs/>
          <w:kern w:val="0"/>
          <w:sz w:val="20"/>
          <w:szCs w:val="20"/>
        </w:rPr>
        <w:t xml:space="preserve">of 17 </w:t>
      </w:r>
      <w:r w:rsidR="00C45F3B" w:rsidRPr="00B40DEF">
        <w:rPr>
          <w:rFonts w:ascii="Times New Roman" w:hAnsi="Times New Roman" w:cs="Times New Roman"/>
          <w:kern w:val="0"/>
          <w:sz w:val="20"/>
          <w:szCs w:val="20"/>
        </w:rPr>
        <w:t>poly-</w:t>
      </w:r>
      <w:proofErr w:type="spellStart"/>
      <w:r w:rsidR="00C45F3B" w:rsidRPr="00B40DEF">
        <w:rPr>
          <w:rFonts w:ascii="Times New Roman" w:hAnsi="Times New Roman" w:cs="Times New Roman"/>
          <w:kern w:val="0"/>
          <w:sz w:val="20"/>
          <w:szCs w:val="20"/>
        </w:rPr>
        <w:t>miRTS</w:t>
      </w:r>
      <w:proofErr w:type="spellEnd"/>
      <w:r w:rsidR="00C45F3B" w:rsidRPr="00B40DEF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="00C45F3B" w:rsidRPr="00B40DEF">
        <w:rPr>
          <w:rFonts w:ascii="Times New Roman" w:hAnsi="Times New Roman" w:cs="Times New Roman"/>
          <w:kern w:val="0"/>
          <w:sz w:val="20"/>
          <w:szCs w:val="20"/>
        </w:rPr>
        <w:t xml:space="preserve">between </w:t>
      </w:r>
      <w:r w:rsidR="00C45F3B" w:rsidRPr="00B40DEF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57582E" w:rsidRPr="00B40DEF">
        <w:rPr>
          <w:rFonts w:ascii="Times New Roman" w:hAnsi="Times New Roman" w:cs="Times New Roman"/>
          <w:kern w:val="0"/>
          <w:sz w:val="20"/>
          <w:szCs w:val="20"/>
        </w:rPr>
        <w:t>he characteristics of AML patients</w:t>
      </w:r>
      <w:proofErr w:type="gramEnd"/>
      <w:r w:rsidR="0057582E" w:rsidRPr="00B40DE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tbl>
      <w:tblPr>
        <w:tblStyle w:val="a3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113"/>
        <w:gridCol w:w="744"/>
        <w:gridCol w:w="709"/>
        <w:gridCol w:w="806"/>
        <w:gridCol w:w="806"/>
        <w:gridCol w:w="709"/>
        <w:gridCol w:w="797"/>
      </w:tblGrid>
      <w:tr w:rsidR="00F926F0" w:rsidRPr="00B40DEF" w14:paraId="00FA31C7" w14:textId="77777777" w:rsidTr="009B5F82">
        <w:trPr>
          <w:trHeight w:val="180"/>
        </w:trPr>
        <w:tc>
          <w:tcPr>
            <w:tcW w:w="1937" w:type="dxa"/>
            <w:tcBorders>
              <w:bottom w:val="nil"/>
            </w:tcBorders>
          </w:tcPr>
          <w:p w14:paraId="12D4BD75" w14:textId="64A9EEBE" w:rsidR="00F926F0" w:rsidRPr="00B40DEF" w:rsidRDefault="00F926F0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P genotype</w:t>
            </w:r>
          </w:p>
        </w:tc>
        <w:tc>
          <w:tcPr>
            <w:tcW w:w="1113" w:type="dxa"/>
            <w:tcBorders>
              <w:bottom w:val="nil"/>
            </w:tcBorders>
          </w:tcPr>
          <w:p w14:paraId="0674FC96" w14:textId="6638EB1A" w:rsidR="00F926F0" w:rsidRPr="00B40DEF" w:rsidRDefault="00F926F0" w:rsidP="00C11E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, n</w:t>
            </w:r>
          </w:p>
        </w:tc>
        <w:tc>
          <w:tcPr>
            <w:tcW w:w="3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2A98E8" w14:textId="6A9C09C7" w:rsidR="00F926F0" w:rsidRPr="00B40DEF" w:rsidRDefault="008C092A" w:rsidP="0062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  <w:r w:rsidR="00F926F0"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 regime</w:t>
            </w:r>
            <w:r w:rsidR="009E1D4A" w:rsidRPr="00B40DE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926F0" w:rsidRPr="00B40D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C1F35" w:rsidRPr="00B40DEF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97" w:type="dxa"/>
            <w:tcBorders>
              <w:bottom w:val="nil"/>
            </w:tcBorders>
          </w:tcPr>
          <w:p w14:paraId="3438C56A" w14:textId="224E914C" w:rsidR="00F926F0" w:rsidRPr="00B40DEF" w:rsidRDefault="00F926F0" w:rsidP="006201E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657A8" w:rsidRPr="00B40DEF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</w:tr>
      <w:tr w:rsidR="00670621" w:rsidRPr="00B40DEF" w14:paraId="40BD9364" w14:textId="77777777" w:rsidTr="009B5F82"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7593630A" w14:textId="53A48F46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3A3B7655" w14:textId="4D97CD1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324B5E43" w14:textId="2554C45E" w:rsidR="00670621" w:rsidRPr="00B40DEF" w:rsidRDefault="002C130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6BEBE9" w14:textId="12E2BC28" w:rsidR="00670621" w:rsidRPr="00B40DEF" w:rsidRDefault="002C130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44F9523" w14:textId="33B9688A" w:rsidR="00670621" w:rsidRPr="00B40DEF" w:rsidRDefault="002C130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55F6529" w14:textId="0377BB28" w:rsidR="00670621" w:rsidRPr="00B40DEF" w:rsidRDefault="002C130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B8CC94" w14:textId="57DC37D9" w:rsidR="00670621" w:rsidRPr="00B40DEF" w:rsidRDefault="002C130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</w:tcPr>
          <w:p w14:paraId="378D3F2E" w14:textId="0E4B736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60BAE62" w14:textId="77777777" w:rsidTr="009B5F82">
        <w:tc>
          <w:tcPr>
            <w:tcW w:w="1937" w:type="dxa"/>
            <w:tcBorders>
              <w:top w:val="single" w:sz="4" w:space="0" w:color="auto"/>
            </w:tcBorders>
          </w:tcPr>
          <w:p w14:paraId="43CC2856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734703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76D8258" w14:textId="24E9CC6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A345040" w14:textId="693D803D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F75509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FCD223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6E4AB39" w14:textId="5C19408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8981D2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F464682" w14:textId="6DF2C95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70621" w:rsidRPr="00B40DEF" w14:paraId="23C809EB" w14:textId="77777777" w:rsidTr="00F926F0">
        <w:tc>
          <w:tcPr>
            <w:tcW w:w="1937" w:type="dxa"/>
          </w:tcPr>
          <w:p w14:paraId="692DD88A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</w:p>
        </w:tc>
        <w:tc>
          <w:tcPr>
            <w:tcW w:w="1113" w:type="dxa"/>
          </w:tcPr>
          <w:p w14:paraId="4F0ADD5C" w14:textId="42CDEDD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44" w:type="dxa"/>
          </w:tcPr>
          <w:p w14:paraId="1ED91867" w14:textId="241DBFA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0989DAF9" w14:textId="03AA369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6" w:type="dxa"/>
          </w:tcPr>
          <w:p w14:paraId="22656E3C" w14:textId="43CBB5A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51CDE591" w14:textId="0BA70B34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62ECBA46" w14:textId="5815A1DF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7" w:type="dxa"/>
          </w:tcPr>
          <w:p w14:paraId="2EB2FE0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4445D12" w14:textId="77777777" w:rsidTr="00F926F0">
        <w:tc>
          <w:tcPr>
            <w:tcW w:w="1937" w:type="dxa"/>
          </w:tcPr>
          <w:p w14:paraId="1677675A" w14:textId="75D736B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</w:p>
        </w:tc>
        <w:tc>
          <w:tcPr>
            <w:tcW w:w="1113" w:type="dxa"/>
          </w:tcPr>
          <w:p w14:paraId="7DC4B2C5" w14:textId="5C5B71C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4" w:type="dxa"/>
          </w:tcPr>
          <w:p w14:paraId="7E0B2FEA" w14:textId="33FC4D3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E3A2A0F" w14:textId="4A7CE07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20A4D3C4" w14:textId="7903AF6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19F7FC9E" w14:textId="2842AAF2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9A2FA5C" w14:textId="50EFCFA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5C6B87C4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670621" w:rsidRPr="00B40DEF" w14:paraId="16CFC419" w14:textId="77777777" w:rsidTr="00F926F0">
        <w:tc>
          <w:tcPr>
            <w:tcW w:w="1937" w:type="dxa"/>
          </w:tcPr>
          <w:p w14:paraId="043F2FBC" w14:textId="1E089563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CA </w:t>
            </w:r>
          </w:p>
        </w:tc>
        <w:tc>
          <w:tcPr>
            <w:tcW w:w="1113" w:type="dxa"/>
          </w:tcPr>
          <w:p w14:paraId="22966016" w14:textId="4A57C9E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4" w:type="dxa"/>
          </w:tcPr>
          <w:p w14:paraId="0716E66A" w14:textId="768AEB9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14921CF1" w14:textId="2925FDA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</w:tcPr>
          <w:p w14:paraId="7A7689E6" w14:textId="1D6D4BC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284CF803" w14:textId="6E5CD57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BD35C77" w14:textId="0A73CEE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668EFEB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9240878" w14:textId="77777777" w:rsidTr="00F926F0">
        <w:tc>
          <w:tcPr>
            <w:tcW w:w="1937" w:type="dxa"/>
          </w:tcPr>
          <w:p w14:paraId="1B52118C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0786736</w:t>
            </w:r>
            <w:proofErr w:type="gramEnd"/>
          </w:p>
        </w:tc>
        <w:tc>
          <w:tcPr>
            <w:tcW w:w="1113" w:type="dxa"/>
          </w:tcPr>
          <w:p w14:paraId="6988D5E4" w14:textId="5CC61242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677F4F6" w14:textId="447C244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FD57B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911E72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1B4D9A0" w14:textId="3095420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0DB21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72768D9F" w14:textId="35016807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670621" w:rsidRPr="00B40DEF" w14:paraId="58D024D1" w14:textId="77777777" w:rsidTr="00F926F0">
        <w:tc>
          <w:tcPr>
            <w:tcW w:w="1937" w:type="dxa"/>
          </w:tcPr>
          <w:p w14:paraId="0665B93E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74B60C7B" w14:textId="45C4CDC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44" w:type="dxa"/>
          </w:tcPr>
          <w:p w14:paraId="0780243E" w14:textId="14213EE3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59FB1226" w14:textId="0B3F8671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</w:tcPr>
          <w:p w14:paraId="61995379" w14:textId="7E0A69D9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22CC82A8" w14:textId="3EC02A02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1ABD3602" w14:textId="67D0BE88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7" w:type="dxa"/>
          </w:tcPr>
          <w:p w14:paraId="67CDAF6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53BFF33" w14:textId="77777777" w:rsidTr="00F926F0">
        <w:tc>
          <w:tcPr>
            <w:tcW w:w="1937" w:type="dxa"/>
          </w:tcPr>
          <w:p w14:paraId="70268193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3" w:type="dxa"/>
          </w:tcPr>
          <w:p w14:paraId="0229F49E" w14:textId="5A987A3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4" w:type="dxa"/>
          </w:tcPr>
          <w:p w14:paraId="1045DBD7" w14:textId="5A7642CF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30F8F42" w14:textId="1F15460A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5B98604B" w14:textId="708B9640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4C90F6AF" w14:textId="6D185FB9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0548079" w14:textId="4E2A685B" w:rsidR="00670621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74D1872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F54" w:rsidRPr="00B40DEF" w14:paraId="78D01F0F" w14:textId="77777777" w:rsidTr="00F926F0">
        <w:tc>
          <w:tcPr>
            <w:tcW w:w="1937" w:type="dxa"/>
          </w:tcPr>
          <w:p w14:paraId="75BE3C75" w14:textId="18884068" w:rsidR="00510F54" w:rsidRPr="00B40DEF" w:rsidRDefault="00510F54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13" w:type="dxa"/>
          </w:tcPr>
          <w:p w14:paraId="1E225A8E" w14:textId="3E1B8C8E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44" w:type="dxa"/>
          </w:tcPr>
          <w:p w14:paraId="26F8AB6A" w14:textId="1415FEFE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2CD4D355" w14:textId="633B892D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6" w:type="dxa"/>
          </w:tcPr>
          <w:p w14:paraId="7BBC24D7" w14:textId="36100F29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7BDE3873" w14:textId="07EBE4A1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172886CC" w14:textId="4BF25C0D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08C7ECB2" w14:textId="77777777" w:rsidR="00510F54" w:rsidRPr="00B40DEF" w:rsidRDefault="00510F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5E9AE258" w14:textId="77777777" w:rsidTr="00F926F0">
        <w:tc>
          <w:tcPr>
            <w:tcW w:w="1937" w:type="dxa"/>
          </w:tcPr>
          <w:p w14:paraId="09BA1B60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8139</w:t>
            </w:r>
            <w:proofErr w:type="gramEnd"/>
          </w:p>
        </w:tc>
        <w:tc>
          <w:tcPr>
            <w:tcW w:w="1113" w:type="dxa"/>
          </w:tcPr>
          <w:p w14:paraId="05AB649F" w14:textId="7779001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3B8EF2B" w14:textId="1732747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BC0E6D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1C3416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D3310EC" w14:textId="7FB30492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1CF882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21769E12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1776359A" w14:textId="77777777" w:rsidTr="00F926F0">
        <w:tc>
          <w:tcPr>
            <w:tcW w:w="1937" w:type="dxa"/>
          </w:tcPr>
          <w:p w14:paraId="76EA2095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7DCDFCD2" w14:textId="65027AD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4" w:type="dxa"/>
          </w:tcPr>
          <w:p w14:paraId="0EF0F36F" w14:textId="2FCFF197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4CB7B42D" w14:textId="7A73B56A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</w:tcPr>
          <w:p w14:paraId="26856345" w14:textId="362E0F37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048610B9" w14:textId="13686E47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63C32DE" w14:textId="3FAC832A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6E78482F" w14:textId="3CE679E3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670621" w:rsidRPr="00B40DEF" w14:paraId="6F876F14" w14:textId="77777777" w:rsidTr="00F926F0">
        <w:tc>
          <w:tcPr>
            <w:tcW w:w="1937" w:type="dxa"/>
          </w:tcPr>
          <w:p w14:paraId="51EC14AD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3" w:type="dxa"/>
          </w:tcPr>
          <w:p w14:paraId="68362D9B" w14:textId="634B3D9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4" w:type="dxa"/>
          </w:tcPr>
          <w:p w14:paraId="68E21819" w14:textId="1901CD38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44C35C76" w14:textId="57BBE79A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</w:tcPr>
          <w:p w14:paraId="76B05841" w14:textId="200A71CC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585D0555" w14:textId="285B5DFB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3A26F71" w14:textId="5830C264" w:rsidR="0067062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0999E23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D01" w:rsidRPr="00B40DEF" w14:paraId="0C66F4B4" w14:textId="77777777" w:rsidTr="00F926F0">
        <w:tc>
          <w:tcPr>
            <w:tcW w:w="1937" w:type="dxa"/>
          </w:tcPr>
          <w:p w14:paraId="3B3BE953" w14:textId="6E82D975" w:rsidR="00A03D01" w:rsidRPr="00B40DEF" w:rsidRDefault="00A03D0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13" w:type="dxa"/>
          </w:tcPr>
          <w:p w14:paraId="0472E1E2" w14:textId="2CDD613B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44" w:type="dxa"/>
          </w:tcPr>
          <w:p w14:paraId="46504E94" w14:textId="7E390BFE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11E35571" w14:textId="435F32D6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6" w:type="dxa"/>
          </w:tcPr>
          <w:p w14:paraId="59518313" w14:textId="4BBC5728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271E647E" w14:textId="7C6166AA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54020186" w14:textId="11B87052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6C016405" w14:textId="77777777" w:rsidR="00A03D01" w:rsidRPr="00B40DEF" w:rsidRDefault="00A03D0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0B10D17" w14:textId="77777777" w:rsidTr="00F926F0">
        <w:tc>
          <w:tcPr>
            <w:tcW w:w="1937" w:type="dxa"/>
          </w:tcPr>
          <w:p w14:paraId="39BD4714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573199</w:t>
            </w:r>
            <w:proofErr w:type="gramEnd"/>
          </w:p>
        </w:tc>
        <w:tc>
          <w:tcPr>
            <w:tcW w:w="1113" w:type="dxa"/>
          </w:tcPr>
          <w:p w14:paraId="3DA6F1A7" w14:textId="67710FD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D5CAB00" w14:textId="3CDE77C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18E595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A9993E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EDF5AC8" w14:textId="6636AD0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AA8BB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EBDC165" w14:textId="6EEAE558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670621" w:rsidRPr="00B40DEF" w14:paraId="29E3D6CD" w14:textId="77777777" w:rsidTr="00F926F0">
        <w:tc>
          <w:tcPr>
            <w:tcW w:w="1937" w:type="dxa"/>
          </w:tcPr>
          <w:p w14:paraId="03501D8D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7B6EF9C6" w14:textId="5AF921A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44" w:type="dxa"/>
          </w:tcPr>
          <w:p w14:paraId="338A56CE" w14:textId="084738D1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D30F999" w14:textId="17A5F99A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06" w:type="dxa"/>
          </w:tcPr>
          <w:p w14:paraId="15393CBE" w14:textId="66273503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</w:tcPr>
          <w:p w14:paraId="63A38DBD" w14:textId="7441C66D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4816953" w14:textId="356D2701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7" w:type="dxa"/>
          </w:tcPr>
          <w:p w14:paraId="43B24A94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C4927A7" w14:textId="77777777" w:rsidTr="00F926F0">
        <w:tc>
          <w:tcPr>
            <w:tcW w:w="1937" w:type="dxa"/>
          </w:tcPr>
          <w:p w14:paraId="24B43171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113" w:type="dxa"/>
          </w:tcPr>
          <w:p w14:paraId="15EEFC9B" w14:textId="228D878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44" w:type="dxa"/>
          </w:tcPr>
          <w:p w14:paraId="2FD99405" w14:textId="5C9CE6CC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491040BC" w14:textId="27DD0C22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14:paraId="471ADE2D" w14:textId="0929AAEE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2AFF73FC" w14:textId="1A662FB9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511619E" w14:textId="377E2A27" w:rsidR="00670621" w:rsidRPr="00B40DEF" w:rsidRDefault="004203E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7" w:type="dxa"/>
          </w:tcPr>
          <w:p w14:paraId="26DAA06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F0F4A74" w14:textId="77777777" w:rsidTr="00F926F0">
        <w:tc>
          <w:tcPr>
            <w:tcW w:w="1937" w:type="dxa"/>
          </w:tcPr>
          <w:p w14:paraId="0D82F209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680B5FD7" w14:textId="2A94D07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4" w:type="dxa"/>
          </w:tcPr>
          <w:p w14:paraId="738BF7DE" w14:textId="77F0B2E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B0ED1E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8080ED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596D83D" w14:textId="6CCA4D6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F2A20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153FE3B5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030688CD" w14:textId="77777777" w:rsidTr="00F926F0">
        <w:tc>
          <w:tcPr>
            <w:tcW w:w="1937" w:type="dxa"/>
          </w:tcPr>
          <w:tbl>
            <w:tblPr>
              <w:tblW w:w="1720" w:type="dxa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20"/>
            </w:tblGrid>
            <w:tr w:rsidR="00670621" w:rsidRPr="00B40DEF" w14:paraId="067BA1E0" w14:textId="77777777" w:rsidTr="002F2848">
              <w:tc>
                <w:tcPr>
                  <w:tcW w:w="1720" w:type="dxa"/>
                  <w:vAlign w:val="center"/>
                </w:tcPr>
                <w:p w14:paraId="18A82AB8" w14:textId="77777777" w:rsidR="00670621" w:rsidRPr="00B40DEF" w:rsidRDefault="00670621" w:rsidP="00C11E6B">
                  <w:pPr>
                    <w:widowControl/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gramStart"/>
                  <w:r w:rsidRPr="00B40DEF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rs3811810</w:t>
                  </w:r>
                  <w:proofErr w:type="gramEnd"/>
                </w:p>
              </w:tc>
            </w:tr>
          </w:tbl>
          <w:p w14:paraId="4FFDB75C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3" w:type="dxa"/>
          </w:tcPr>
          <w:p w14:paraId="5A7B1185" w14:textId="5B862E0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3702BF9" w14:textId="2631AB0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53CA59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5CC6B9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FC88003" w14:textId="582EC87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E3ECE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805010F" w14:textId="5847EBA3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670621" w:rsidRPr="00B40DEF" w14:paraId="32E78D4E" w14:textId="77777777" w:rsidTr="00F926F0">
        <w:tc>
          <w:tcPr>
            <w:tcW w:w="1937" w:type="dxa"/>
          </w:tcPr>
          <w:p w14:paraId="2CBAC69D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54D9A75D" w14:textId="7583FB3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44" w:type="dxa"/>
          </w:tcPr>
          <w:p w14:paraId="146239F9" w14:textId="3F816C68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1756D422" w14:textId="0AB216FE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06" w:type="dxa"/>
          </w:tcPr>
          <w:p w14:paraId="7B4625A6" w14:textId="6CFE1B89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14:paraId="329D59D7" w14:textId="5CE9091C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598C49DF" w14:textId="5C4C70C2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</w:tcPr>
          <w:p w14:paraId="75FAD5C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F26ADE1" w14:textId="77777777" w:rsidTr="00F926F0">
        <w:tc>
          <w:tcPr>
            <w:tcW w:w="1937" w:type="dxa"/>
          </w:tcPr>
          <w:p w14:paraId="7C0CDFC2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2F2F8A8C" w14:textId="0F2B811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" w:type="dxa"/>
          </w:tcPr>
          <w:p w14:paraId="14F12198" w14:textId="6328A5A0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1A29179" w14:textId="6D28B2C3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0A7C6D70" w14:textId="6B734E6D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072F3C06" w14:textId="730F5102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A1E734B" w14:textId="7B8EAC32" w:rsidR="00670621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3D39D82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BAB" w:rsidRPr="00B40DEF" w14:paraId="56043C2B" w14:textId="77777777" w:rsidTr="00F926F0">
        <w:tc>
          <w:tcPr>
            <w:tcW w:w="1937" w:type="dxa"/>
          </w:tcPr>
          <w:p w14:paraId="39E97CC9" w14:textId="4CDD22CB" w:rsidR="003D0BAB" w:rsidRPr="00B40DEF" w:rsidRDefault="003D0BAB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13" w:type="dxa"/>
          </w:tcPr>
          <w:p w14:paraId="06CB99B8" w14:textId="61C178EB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44" w:type="dxa"/>
          </w:tcPr>
          <w:p w14:paraId="4D650229" w14:textId="68179875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3710C240" w14:textId="491CB2A4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</w:tcPr>
          <w:p w14:paraId="42FF3F8A" w14:textId="4194AEF2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1F8AEC9A" w14:textId="2DA3BF66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FA38106" w14:textId="2B7105AF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2E999C0C" w14:textId="77777777" w:rsidR="003D0BAB" w:rsidRPr="00B40DEF" w:rsidRDefault="003D0BAB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3A8ED8D8" w14:textId="77777777" w:rsidTr="00F926F0">
        <w:tc>
          <w:tcPr>
            <w:tcW w:w="1937" w:type="dxa"/>
          </w:tcPr>
          <w:p w14:paraId="7B852638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7278</w:t>
            </w:r>
            <w:proofErr w:type="gramEnd"/>
          </w:p>
        </w:tc>
        <w:tc>
          <w:tcPr>
            <w:tcW w:w="1113" w:type="dxa"/>
          </w:tcPr>
          <w:p w14:paraId="48204DC5" w14:textId="1AFCF0A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E182210" w14:textId="3EF495B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DF930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BDD151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639159E" w14:textId="5535612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FF2205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54C8E891" w14:textId="36F8653A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670621" w:rsidRPr="00B40DEF" w14:paraId="480ED759" w14:textId="77777777" w:rsidTr="00F926F0">
        <w:tc>
          <w:tcPr>
            <w:tcW w:w="1937" w:type="dxa"/>
          </w:tcPr>
          <w:p w14:paraId="1521ABF7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3" w:type="dxa"/>
          </w:tcPr>
          <w:p w14:paraId="2B767B0F" w14:textId="331A867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44" w:type="dxa"/>
          </w:tcPr>
          <w:p w14:paraId="47CEDFDF" w14:textId="1ED82A94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666F503E" w14:textId="0470DBC7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06" w:type="dxa"/>
          </w:tcPr>
          <w:p w14:paraId="62F8D00D" w14:textId="50CD79A4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</w:tcPr>
          <w:p w14:paraId="07B43CCC" w14:textId="17A261F1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288D0992" w14:textId="65D99963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</w:tcPr>
          <w:p w14:paraId="45B4E70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10F10FB0" w14:textId="77777777" w:rsidTr="00F926F0">
        <w:tc>
          <w:tcPr>
            <w:tcW w:w="1937" w:type="dxa"/>
          </w:tcPr>
          <w:p w14:paraId="340FB349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12D469CE" w14:textId="23F86E1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4" w:type="dxa"/>
          </w:tcPr>
          <w:p w14:paraId="595DD3E8" w14:textId="65E62470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F9743B1" w14:textId="78AC0255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58630C96" w14:textId="75C071A0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2F88D95E" w14:textId="4B941FA2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007B93A" w14:textId="67DE4720" w:rsidR="00670621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3359A3E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6D9" w:rsidRPr="00B40DEF" w14:paraId="3689A7A5" w14:textId="77777777" w:rsidTr="00F926F0">
        <w:tc>
          <w:tcPr>
            <w:tcW w:w="1937" w:type="dxa"/>
          </w:tcPr>
          <w:p w14:paraId="0AF38CB6" w14:textId="0416F51E" w:rsidR="00EF46D9" w:rsidRPr="00B40DEF" w:rsidRDefault="00EF46D9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113" w:type="dxa"/>
          </w:tcPr>
          <w:p w14:paraId="3F241FB9" w14:textId="73CD031A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4" w:type="dxa"/>
          </w:tcPr>
          <w:p w14:paraId="3C69D751" w14:textId="25339CCE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437616EB" w14:textId="00978B73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14:paraId="30D9299A" w14:textId="72D405C0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2B405C3C" w14:textId="0C8E75D4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F1F3147" w14:textId="555B807F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4AB25592" w14:textId="77777777" w:rsidR="00EF46D9" w:rsidRPr="00B40DEF" w:rsidRDefault="00EF46D9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374D9330" w14:textId="77777777" w:rsidTr="00F926F0">
        <w:tc>
          <w:tcPr>
            <w:tcW w:w="1937" w:type="dxa"/>
          </w:tcPr>
          <w:p w14:paraId="59F1241B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9542</w:t>
            </w:r>
            <w:proofErr w:type="gramEnd"/>
          </w:p>
        </w:tc>
        <w:tc>
          <w:tcPr>
            <w:tcW w:w="1113" w:type="dxa"/>
          </w:tcPr>
          <w:p w14:paraId="693CDB45" w14:textId="7E2674C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302FE5F" w14:textId="5AE39E4D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E53ED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ECAD61D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3DF889D" w14:textId="161DC2E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88E979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C7172CA" w14:textId="7106F243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C45447" w:rsidRPr="00B40DEF" w14:paraId="5BFCE0CE" w14:textId="77777777" w:rsidTr="00F926F0">
        <w:tc>
          <w:tcPr>
            <w:tcW w:w="1937" w:type="dxa"/>
          </w:tcPr>
          <w:p w14:paraId="7AC87D0B" w14:textId="42CE0B66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78721B8F" w14:textId="759819E0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44" w:type="dxa"/>
          </w:tcPr>
          <w:p w14:paraId="4C9833DC" w14:textId="26B9F873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060A62F4" w14:textId="7A399C52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6" w:type="dxa"/>
          </w:tcPr>
          <w:p w14:paraId="5782F0EC" w14:textId="1C78CA4E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5561761C" w14:textId="7EAFDFF5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6FCEAFD" w14:textId="2D304D2A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7FCFA514" w14:textId="77777777" w:rsidR="00C45447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5AA8C62" w14:textId="77777777" w:rsidTr="00F926F0">
        <w:tc>
          <w:tcPr>
            <w:tcW w:w="1937" w:type="dxa"/>
          </w:tcPr>
          <w:p w14:paraId="3614702E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78ECABE7" w14:textId="6070F95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4" w:type="dxa"/>
          </w:tcPr>
          <w:p w14:paraId="49206316" w14:textId="477D273F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A861CAE" w14:textId="0F2F0162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7DE7F689" w14:textId="60F5C882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5BC89D54" w14:textId="3C2FC6CB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A48935B" w14:textId="310D03B9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0D49DCD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D35D71C" w14:textId="77777777" w:rsidTr="00F926F0">
        <w:tc>
          <w:tcPr>
            <w:tcW w:w="1937" w:type="dxa"/>
          </w:tcPr>
          <w:p w14:paraId="5AD868BC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113" w:type="dxa"/>
          </w:tcPr>
          <w:p w14:paraId="75AEA18B" w14:textId="691B370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44" w:type="dxa"/>
          </w:tcPr>
          <w:p w14:paraId="3B36EC08" w14:textId="65A3F68E" w:rsidR="00670621" w:rsidRPr="00B40DEF" w:rsidRDefault="00C45447" w:rsidP="00C45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4509D2C9" w14:textId="6C30855A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6" w:type="dxa"/>
          </w:tcPr>
          <w:p w14:paraId="16B24D00" w14:textId="501A0994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7E149B2F" w14:textId="288A3EFE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7925A80" w14:textId="5B54A446" w:rsidR="00670621" w:rsidRPr="00B40DEF" w:rsidRDefault="00C4544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14:paraId="44A6C73A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5AD13E21" w14:textId="77777777" w:rsidTr="00F926F0">
        <w:tc>
          <w:tcPr>
            <w:tcW w:w="1937" w:type="dxa"/>
          </w:tcPr>
          <w:p w14:paraId="053330D1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8025045</w:t>
            </w:r>
            <w:proofErr w:type="gramEnd"/>
          </w:p>
        </w:tc>
        <w:tc>
          <w:tcPr>
            <w:tcW w:w="1113" w:type="dxa"/>
          </w:tcPr>
          <w:p w14:paraId="0442E906" w14:textId="3A884BC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17E47C99" w14:textId="2737018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8CB5AD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AD41B6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DF1214" w14:textId="75E4EFE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C55C37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5B6F6061" w14:textId="7A5FA34F" w:rsidR="00670621" w:rsidRPr="00B40DEF" w:rsidRDefault="00B91DC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7167" w:rsidRPr="00B40DEF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F17167" w:rsidRPr="00B40DEF" w14:paraId="4EF6BBF7" w14:textId="77777777" w:rsidTr="00F926F0">
        <w:tc>
          <w:tcPr>
            <w:tcW w:w="1937" w:type="dxa"/>
          </w:tcPr>
          <w:p w14:paraId="5BE55E71" w14:textId="1B9ADB53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</w:t>
            </w:r>
          </w:p>
        </w:tc>
        <w:tc>
          <w:tcPr>
            <w:tcW w:w="1113" w:type="dxa"/>
          </w:tcPr>
          <w:p w14:paraId="0964F437" w14:textId="1EDCBB8C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</w:tcPr>
          <w:p w14:paraId="00F98952" w14:textId="1513ACC6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015D021" w14:textId="50CD9C6C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5FDE4473" w14:textId="7AF6C568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6CF4D989" w14:textId="68000F61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84A43BA" w14:textId="655AEBF4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2414D9DD" w14:textId="77777777" w:rsidR="00F17167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158BE58D" w14:textId="77777777" w:rsidTr="00F926F0">
        <w:tc>
          <w:tcPr>
            <w:tcW w:w="1937" w:type="dxa"/>
          </w:tcPr>
          <w:p w14:paraId="2849707A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45B2276A" w14:textId="7D66D03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44" w:type="dxa"/>
          </w:tcPr>
          <w:p w14:paraId="246CAECC" w14:textId="2B36C8E0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787A7D9B" w14:textId="5F702EA6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06" w:type="dxa"/>
          </w:tcPr>
          <w:p w14:paraId="449FEE3E" w14:textId="2797A8A5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</w:tcPr>
          <w:p w14:paraId="1F947EC6" w14:textId="6EFDAD80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ED02AE1" w14:textId="3C1CB556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7" w:type="dxa"/>
          </w:tcPr>
          <w:p w14:paraId="3309AF0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EE8BC04" w14:textId="77777777" w:rsidTr="00F926F0">
        <w:tc>
          <w:tcPr>
            <w:tcW w:w="1937" w:type="dxa"/>
          </w:tcPr>
          <w:p w14:paraId="32F2156F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113" w:type="dxa"/>
          </w:tcPr>
          <w:p w14:paraId="48233CE7" w14:textId="6C4FD70D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4" w:type="dxa"/>
          </w:tcPr>
          <w:p w14:paraId="0C2D1A8B" w14:textId="74D2A9EB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39600A75" w14:textId="34657E75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3F786DF8" w14:textId="34B11CA8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6006A652" w14:textId="09A51DD2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A279212" w14:textId="1E75AB07" w:rsidR="00670621" w:rsidRPr="00B40DEF" w:rsidRDefault="00F17167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5B1BA729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57FAED5" w14:textId="77777777" w:rsidTr="00F926F0">
        <w:tc>
          <w:tcPr>
            <w:tcW w:w="1937" w:type="dxa"/>
          </w:tcPr>
          <w:p w14:paraId="657051F0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042919</w:t>
            </w:r>
            <w:proofErr w:type="gramEnd"/>
          </w:p>
        </w:tc>
        <w:tc>
          <w:tcPr>
            <w:tcW w:w="1113" w:type="dxa"/>
          </w:tcPr>
          <w:p w14:paraId="6BE158F4" w14:textId="48DACDC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10441ED" w14:textId="67B37D7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61DD7E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8E0956E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AFD3447" w14:textId="083448F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CB829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305E1CB2" w14:textId="09C88ABC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670621" w:rsidRPr="00B40DEF" w14:paraId="497A5BC2" w14:textId="77777777" w:rsidTr="00F926F0">
        <w:tc>
          <w:tcPr>
            <w:tcW w:w="1937" w:type="dxa"/>
          </w:tcPr>
          <w:p w14:paraId="2E62F6E0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235E138D" w14:textId="10E02AF4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44" w:type="dxa"/>
          </w:tcPr>
          <w:p w14:paraId="25A5AC85" w14:textId="16D6ADD2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5FD8262F" w14:textId="41F0D307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06" w:type="dxa"/>
          </w:tcPr>
          <w:p w14:paraId="13DDE495" w14:textId="1ABCFBFE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14C62405" w14:textId="2E723155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10607F48" w14:textId="2430C48E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60FF9EC2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D08943E" w14:textId="77777777" w:rsidTr="00F926F0">
        <w:tc>
          <w:tcPr>
            <w:tcW w:w="1937" w:type="dxa"/>
          </w:tcPr>
          <w:p w14:paraId="20370249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6721793E" w14:textId="61513BB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4" w:type="dxa"/>
          </w:tcPr>
          <w:p w14:paraId="795F6CC1" w14:textId="44D6FF4C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CDC17D4" w14:textId="4EDC8092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36B55C10" w14:textId="5F1C0D59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2D62E166" w14:textId="6DDB6584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56DCA77" w14:textId="7DF14C82" w:rsidR="00670621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1FFD21D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27A" w:rsidRPr="00B40DEF" w14:paraId="010C1C54" w14:textId="77777777" w:rsidTr="00F926F0">
        <w:tc>
          <w:tcPr>
            <w:tcW w:w="1937" w:type="dxa"/>
          </w:tcPr>
          <w:p w14:paraId="5D2BE584" w14:textId="229F6C81" w:rsidR="004E227A" w:rsidRPr="00B40DEF" w:rsidRDefault="004E227A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13" w:type="dxa"/>
          </w:tcPr>
          <w:p w14:paraId="06EDFE0E" w14:textId="2FBD0DC9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44" w:type="dxa"/>
          </w:tcPr>
          <w:p w14:paraId="7810CE5E" w14:textId="14C6450C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37C9EF0D" w14:textId="52762D84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6" w:type="dxa"/>
          </w:tcPr>
          <w:p w14:paraId="2E1F0814" w14:textId="5238F383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51ED5579" w14:textId="64969DDE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18F4DA8D" w14:textId="2D11032A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14:paraId="047113AA" w14:textId="77777777" w:rsidR="004E227A" w:rsidRPr="00B40DEF" w:rsidRDefault="004E227A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0E10D03" w14:textId="77777777" w:rsidTr="00F926F0">
        <w:tc>
          <w:tcPr>
            <w:tcW w:w="1937" w:type="dxa"/>
          </w:tcPr>
          <w:p w14:paraId="48A78580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851</w:t>
            </w:r>
            <w:proofErr w:type="gramEnd"/>
          </w:p>
        </w:tc>
        <w:tc>
          <w:tcPr>
            <w:tcW w:w="1113" w:type="dxa"/>
          </w:tcPr>
          <w:p w14:paraId="11898997" w14:textId="63787C3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DB9682D" w14:textId="46F3C99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DE622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20BB1F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46843B8" w14:textId="7785C60C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FAC1C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04EA057C" w14:textId="507A69D6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EA44F3" w:rsidRPr="00B40DEF" w14:paraId="00352084" w14:textId="77777777" w:rsidTr="00F926F0">
        <w:tc>
          <w:tcPr>
            <w:tcW w:w="1937" w:type="dxa"/>
          </w:tcPr>
          <w:p w14:paraId="61098F39" w14:textId="588ED8F9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46C86D5A" w14:textId="7B26A30B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44" w:type="dxa"/>
          </w:tcPr>
          <w:p w14:paraId="1217E1E7" w14:textId="6E703973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394203FB" w14:textId="27665347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6" w:type="dxa"/>
          </w:tcPr>
          <w:p w14:paraId="349F7C57" w14:textId="1796335B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6571EC5F" w14:textId="45631648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5E85DF63" w14:textId="2A4320B0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7" w:type="dxa"/>
          </w:tcPr>
          <w:p w14:paraId="50D7C1DD" w14:textId="77777777" w:rsidR="00EA44F3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3702C88C" w14:textId="77777777" w:rsidTr="00F926F0">
        <w:tc>
          <w:tcPr>
            <w:tcW w:w="1937" w:type="dxa"/>
          </w:tcPr>
          <w:p w14:paraId="74BCF0F2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64AF24D7" w14:textId="6858D99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4" w:type="dxa"/>
          </w:tcPr>
          <w:p w14:paraId="0F747159" w14:textId="6258E91C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12D1982" w14:textId="1B959EF1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7194C682" w14:textId="783CF4E9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1D6A2C78" w14:textId="055A9975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D38B869" w14:textId="6C49D0A2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54074C3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268FD4A" w14:textId="77777777" w:rsidTr="00F926F0">
        <w:tc>
          <w:tcPr>
            <w:tcW w:w="1937" w:type="dxa"/>
          </w:tcPr>
          <w:p w14:paraId="00D4670C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13" w:type="dxa"/>
          </w:tcPr>
          <w:p w14:paraId="402E3504" w14:textId="33A0E32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44" w:type="dxa"/>
          </w:tcPr>
          <w:p w14:paraId="6F81F612" w14:textId="2EFC622C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7CA1204" w14:textId="3AD4FA61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6" w:type="dxa"/>
          </w:tcPr>
          <w:p w14:paraId="03BC8EA5" w14:textId="558C7A17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0A01AC48" w14:textId="307CD98E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D3B05EB" w14:textId="66D5C8BE" w:rsidR="00670621" w:rsidRPr="00B40DEF" w:rsidRDefault="00EA44F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5C5EF85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E5391B4" w14:textId="77777777" w:rsidTr="00F926F0">
        <w:tc>
          <w:tcPr>
            <w:tcW w:w="1937" w:type="dxa"/>
          </w:tcPr>
          <w:p w14:paraId="1652A7F8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842</w:t>
            </w:r>
            <w:proofErr w:type="gramEnd"/>
          </w:p>
        </w:tc>
        <w:tc>
          <w:tcPr>
            <w:tcW w:w="1113" w:type="dxa"/>
          </w:tcPr>
          <w:p w14:paraId="46E7A007" w14:textId="7BED7DB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C02868B" w14:textId="3CE20BB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F07E35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1E8CB5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C3860D9" w14:textId="2242A60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E83ED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DBEDDE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4" w:rsidRPr="00B40DEF" w14:paraId="3A36D044" w14:textId="77777777" w:rsidTr="00F926F0">
        <w:tc>
          <w:tcPr>
            <w:tcW w:w="1937" w:type="dxa"/>
          </w:tcPr>
          <w:p w14:paraId="37D1A6F0" w14:textId="3F79DDAB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00FE23D3" w14:textId="4139CD86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4" w:type="dxa"/>
          </w:tcPr>
          <w:p w14:paraId="30B118F0" w14:textId="05DF3000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5168D60" w14:textId="5E4132C2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1D3A6738" w14:textId="0645369D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6496882D" w14:textId="284CDB5C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DF30AB6" w14:textId="27882659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6FEEE0E6" w14:textId="77777777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4" w:rsidRPr="00B40DEF" w14:paraId="78EBD543" w14:textId="77777777" w:rsidTr="00F926F0">
        <w:tc>
          <w:tcPr>
            <w:tcW w:w="1937" w:type="dxa"/>
          </w:tcPr>
          <w:p w14:paraId="5709755D" w14:textId="77777777" w:rsidR="00884154" w:rsidRPr="00B40DEF" w:rsidRDefault="00884154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3DD986E6" w14:textId="39FDA334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44" w:type="dxa"/>
          </w:tcPr>
          <w:p w14:paraId="20E85BDC" w14:textId="2D33FA93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0D18D00E" w14:textId="3E20B5DD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6" w:type="dxa"/>
          </w:tcPr>
          <w:p w14:paraId="2F2B8195" w14:textId="07EDBEAC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6D73BF5C" w14:textId="46B888BA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0C811A32" w14:textId="306222E9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7" w:type="dxa"/>
          </w:tcPr>
          <w:p w14:paraId="4FD6A7AF" w14:textId="77777777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4" w:rsidRPr="00B40DEF" w14:paraId="6D937D94" w14:textId="77777777" w:rsidTr="00F926F0">
        <w:tc>
          <w:tcPr>
            <w:tcW w:w="1937" w:type="dxa"/>
          </w:tcPr>
          <w:p w14:paraId="0A6172BD" w14:textId="77777777" w:rsidR="00884154" w:rsidRPr="00B40DEF" w:rsidRDefault="00884154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113" w:type="dxa"/>
          </w:tcPr>
          <w:p w14:paraId="0F9E9886" w14:textId="663D8078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44" w:type="dxa"/>
          </w:tcPr>
          <w:p w14:paraId="577B78D4" w14:textId="3FE2083B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36D73163" w14:textId="5D629321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6" w:type="dxa"/>
          </w:tcPr>
          <w:p w14:paraId="13801B20" w14:textId="29B32EB5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0A9F1BCF" w14:textId="5A13A7CD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4FA8714" w14:textId="3F193957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7" w:type="dxa"/>
          </w:tcPr>
          <w:p w14:paraId="6A1CCA8D" w14:textId="77777777" w:rsidR="00884154" w:rsidRPr="00B40DEF" w:rsidRDefault="00884154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5E5D601" w14:textId="77777777" w:rsidTr="00F926F0">
        <w:tc>
          <w:tcPr>
            <w:tcW w:w="1937" w:type="dxa"/>
          </w:tcPr>
          <w:p w14:paraId="54A4EBD1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4148380</w:t>
            </w:r>
            <w:proofErr w:type="gramEnd"/>
          </w:p>
        </w:tc>
        <w:tc>
          <w:tcPr>
            <w:tcW w:w="1113" w:type="dxa"/>
          </w:tcPr>
          <w:p w14:paraId="40C750AA" w14:textId="4FF77DE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5F78B10" w14:textId="19969463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9ED25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FA1E8D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529523E" w14:textId="55EF126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44D23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74406815" w14:textId="7E95E234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670621" w:rsidRPr="00B40DEF" w14:paraId="06084899" w14:textId="77777777" w:rsidTr="00F926F0">
        <w:tc>
          <w:tcPr>
            <w:tcW w:w="1937" w:type="dxa"/>
          </w:tcPr>
          <w:p w14:paraId="3D4FBF40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113" w:type="dxa"/>
          </w:tcPr>
          <w:p w14:paraId="7C867F86" w14:textId="67DC6FD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44" w:type="dxa"/>
          </w:tcPr>
          <w:p w14:paraId="3768E0C1" w14:textId="4D82A8EA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4D83122C" w14:textId="0F270DA1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06" w:type="dxa"/>
          </w:tcPr>
          <w:p w14:paraId="4C504634" w14:textId="5E82563E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</w:tcPr>
          <w:p w14:paraId="61414A51" w14:textId="37B170D7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20CCE3D6" w14:textId="74341CCD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</w:tcPr>
          <w:p w14:paraId="6F4D5D7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253F8F2" w14:textId="77777777" w:rsidTr="00F926F0">
        <w:tc>
          <w:tcPr>
            <w:tcW w:w="1937" w:type="dxa"/>
          </w:tcPr>
          <w:p w14:paraId="06D5D473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13" w:type="dxa"/>
          </w:tcPr>
          <w:p w14:paraId="626C6EA9" w14:textId="42C3D02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4" w:type="dxa"/>
          </w:tcPr>
          <w:p w14:paraId="54440276" w14:textId="40208C54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501F5C08" w14:textId="68429CB2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14:paraId="6DA39FD9" w14:textId="493372D9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39A25D08" w14:textId="0E41D086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4D7D5AC" w14:textId="0DE95576" w:rsidR="00670621" w:rsidRPr="00B40DEF" w:rsidRDefault="00DA442D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072CF23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442EA2C" w14:textId="77777777" w:rsidTr="00F926F0">
        <w:tc>
          <w:tcPr>
            <w:tcW w:w="1937" w:type="dxa"/>
          </w:tcPr>
          <w:p w14:paraId="4A825021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743527</w:t>
            </w:r>
            <w:proofErr w:type="gramEnd"/>
          </w:p>
        </w:tc>
        <w:tc>
          <w:tcPr>
            <w:tcW w:w="1113" w:type="dxa"/>
          </w:tcPr>
          <w:p w14:paraId="4A324408" w14:textId="70215EF4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448D144" w14:textId="0E360A35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90D7EB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EE87653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60AFA27" w14:textId="39384629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2B73C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34044E77" w14:textId="16C0782F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670621" w:rsidRPr="00B40DEF" w14:paraId="0F73E354" w14:textId="77777777" w:rsidTr="00F926F0">
        <w:tc>
          <w:tcPr>
            <w:tcW w:w="1937" w:type="dxa"/>
          </w:tcPr>
          <w:p w14:paraId="361E63A4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3" w:type="dxa"/>
          </w:tcPr>
          <w:p w14:paraId="29D06DF4" w14:textId="1CF4627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44" w:type="dxa"/>
          </w:tcPr>
          <w:p w14:paraId="46E15342" w14:textId="0CA315F4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D43EC28" w14:textId="4BAC69C6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</w:tcPr>
          <w:p w14:paraId="4211AA7D" w14:textId="3062B350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23F50B42" w14:textId="08B63A17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0ABDAF8F" w14:textId="51DF3090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7" w:type="dxa"/>
          </w:tcPr>
          <w:p w14:paraId="2A04A67D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B61" w:rsidRPr="00B40DEF" w14:paraId="6FBD6744" w14:textId="77777777" w:rsidTr="00F926F0">
        <w:tc>
          <w:tcPr>
            <w:tcW w:w="1937" w:type="dxa"/>
          </w:tcPr>
          <w:p w14:paraId="5AAB6EBE" w14:textId="13778A74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7DC45466" w14:textId="6C073238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4" w:type="dxa"/>
          </w:tcPr>
          <w:p w14:paraId="6FE6C40A" w14:textId="728C84B7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02FB9E8F" w14:textId="2135FBE0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</w:tcPr>
          <w:p w14:paraId="09FE8F39" w14:textId="2F0C9725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05C924D3" w14:textId="110F26F5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0967615" w14:textId="0D56478B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773CBA20" w14:textId="77777777" w:rsidR="00F05B6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CF32595" w14:textId="77777777" w:rsidTr="00F926F0">
        <w:tc>
          <w:tcPr>
            <w:tcW w:w="1937" w:type="dxa"/>
          </w:tcPr>
          <w:p w14:paraId="6BE4BFCA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113" w:type="dxa"/>
          </w:tcPr>
          <w:p w14:paraId="386FDAF3" w14:textId="3E43A9A2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44" w:type="dxa"/>
          </w:tcPr>
          <w:p w14:paraId="419EA404" w14:textId="1647D879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7E06FC33" w14:textId="3D9B0149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06" w:type="dxa"/>
          </w:tcPr>
          <w:p w14:paraId="65C34748" w14:textId="7E8D1B11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20FB6E18" w14:textId="6D3F8A30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8BB59DF" w14:textId="136A503A" w:rsidR="00670621" w:rsidRPr="00B40DEF" w:rsidRDefault="00F05B6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7" w:type="dxa"/>
          </w:tcPr>
          <w:p w14:paraId="7673A0F7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0A4C81C6" w14:textId="77777777" w:rsidTr="00F926F0">
        <w:tc>
          <w:tcPr>
            <w:tcW w:w="1937" w:type="dxa"/>
          </w:tcPr>
          <w:p w14:paraId="00F240A3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12091</w:t>
            </w:r>
            <w:proofErr w:type="gramEnd"/>
          </w:p>
        </w:tc>
        <w:tc>
          <w:tcPr>
            <w:tcW w:w="1113" w:type="dxa"/>
          </w:tcPr>
          <w:p w14:paraId="329CE31F" w14:textId="506161FF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8A65779" w14:textId="7070CE0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76A7E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22AEFB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6E7AA54" w14:textId="45066A5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7E453D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732FE24" w14:textId="0C64D506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D92D76" w:rsidRPr="00B40DEF" w14:paraId="03F66655" w14:textId="77777777" w:rsidTr="00F926F0">
        <w:tc>
          <w:tcPr>
            <w:tcW w:w="1937" w:type="dxa"/>
          </w:tcPr>
          <w:p w14:paraId="5CC8BAAE" w14:textId="049E2F87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1BAE9C6D" w14:textId="4391FAC6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4" w:type="dxa"/>
          </w:tcPr>
          <w:p w14:paraId="14B3B4B4" w14:textId="524E68A0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D280C38" w14:textId="2510B524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1469AE57" w14:textId="0D01F8F4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35520BF5" w14:textId="1FB85813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7A1935E" w14:textId="7E17838D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7C9F3D0F" w14:textId="77777777" w:rsidR="00D92D76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23C5F0DC" w14:textId="77777777" w:rsidTr="00F926F0">
        <w:tc>
          <w:tcPr>
            <w:tcW w:w="1937" w:type="dxa"/>
          </w:tcPr>
          <w:p w14:paraId="341B427A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4C4D7258" w14:textId="0A654C94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44" w:type="dxa"/>
          </w:tcPr>
          <w:p w14:paraId="14D208FB" w14:textId="1F5F8D50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58AF43AC" w14:textId="01C791BA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06" w:type="dxa"/>
          </w:tcPr>
          <w:p w14:paraId="218A85A8" w14:textId="602E2F09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39C29C7E" w14:textId="3BF1E41E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79FA6CB4" w14:textId="49C9361A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7" w:type="dxa"/>
          </w:tcPr>
          <w:p w14:paraId="17293AEA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37AD8427" w14:textId="77777777" w:rsidTr="00F926F0">
        <w:tc>
          <w:tcPr>
            <w:tcW w:w="1937" w:type="dxa"/>
          </w:tcPr>
          <w:p w14:paraId="7BB5F731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113" w:type="dxa"/>
          </w:tcPr>
          <w:p w14:paraId="6C49878F" w14:textId="490EF93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44" w:type="dxa"/>
          </w:tcPr>
          <w:p w14:paraId="0ED919C0" w14:textId="3534EA9A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39BD9379" w14:textId="393B0920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</w:tcPr>
          <w:p w14:paraId="70322A90" w14:textId="28D9D749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0430FEC3" w14:textId="4824CA02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6AA40ED" w14:textId="69609404" w:rsidR="00670621" w:rsidRPr="00B40DEF" w:rsidRDefault="00D92D76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2C89A5E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54AF1405" w14:textId="77777777" w:rsidTr="00F926F0">
        <w:tc>
          <w:tcPr>
            <w:tcW w:w="1937" w:type="dxa"/>
          </w:tcPr>
          <w:p w14:paraId="4D43635A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12090</w:t>
            </w:r>
            <w:proofErr w:type="gramEnd"/>
          </w:p>
        </w:tc>
        <w:tc>
          <w:tcPr>
            <w:tcW w:w="1113" w:type="dxa"/>
          </w:tcPr>
          <w:p w14:paraId="6ED925AF" w14:textId="4B182CA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D47619E" w14:textId="0EEE810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78AFC9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6B9540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4F3BD9E" w14:textId="2FB4D0C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BE3171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6C7B63C3" w14:textId="19731D62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670621" w:rsidRPr="00B40DEF" w14:paraId="3CEC37F4" w14:textId="77777777" w:rsidTr="00F926F0">
        <w:tc>
          <w:tcPr>
            <w:tcW w:w="1937" w:type="dxa"/>
          </w:tcPr>
          <w:p w14:paraId="5B9FD81C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61F46649" w14:textId="6B3A3D2E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44" w:type="dxa"/>
          </w:tcPr>
          <w:p w14:paraId="1E329147" w14:textId="15D86A9B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14FC01E0" w14:textId="50A45768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6" w:type="dxa"/>
          </w:tcPr>
          <w:p w14:paraId="63B36C4B" w14:textId="4BBA024E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</w:tcPr>
          <w:p w14:paraId="1E889B8D" w14:textId="5BD75CD9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79C43275" w14:textId="791F918B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7" w:type="dxa"/>
          </w:tcPr>
          <w:p w14:paraId="76D0A238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58F" w:rsidRPr="00B40DEF" w14:paraId="1FA57DD1" w14:textId="77777777" w:rsidTr="00F926F0">
        <w:tc>
          <w:tcPr>
            <w:tcW w:w="1937" w:type="dxa"/>
          </w:tcPr>
          <w:p w14:paraId="1C69A006" w14:textId="32603E9E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1B2CC3EC" w14:textId="314EFD47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4" w:type="dxa"/>
          </w:tcPr>
          <w:p w14:paraId="1F6501FD" w14:textId="4B1F8B97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10A04CE" w14:textId="143AF0B5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786707A8" w14:textId="343102DB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239DBA69" w14:textId="574760C0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050F41" w14:textId="685793BE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</w:tcPr>
          <w:p w14:paraId="5E272AE5" w14:textId="77777777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19491255" w14:textId="77777777" w:rsidTr="00F926F0">
        <w:tc>
          <w:tcPr>
            <w:tcW w:w="1937" w:type="dxa"/>
          </w:tcPr>
          <w:p w14:paraId="4D2B5DFD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13" w:type="dxa"/>
          </w:tcPr>
          <w:p w14:paraId="0F423634" w14:textId="16556F28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44" w:type="dxa"/>
          </w:tcPr>
          <w:p w14:paraId="13C17E4B" w14:textId="60607A05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0116AC63" w14:textId="617B9F3C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</w:tcPr>
          <w:p w14:paraId="5B62C74E" w14:textId="5E98BE00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74A28437" w14:textId="26408A40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9B724B3" w14:textId="1504787E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</w:tcPr>
          <w:p w14:paraId="22079E1A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228AFEB" w14:textId="77777777" w:rsidTr="00F926F0">
        <w:tc>
          <w:tcPr>
            <w:tcW w:w="1937" w:type="dxa"/>
          </w:tcPr>
          <w:p w14:paraId="1F090FF3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0517</w:t>
            </w:r>
            <w:proofErr w:type="gramEnd"/>
          </w:p>
        </w:tc>
        <w:tc>
          <w:tcPr>
            <w:tcW w:w="1113" w:type="dxa"/>
          </w:tcPr>
          <w:p w14:paraId="36FE5F9E" w14:textId="3E576A61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9B5AA61" w14:textId="0FAB3AE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56218F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0D0AC5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2D5FCB8" w14:textId="35596050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4CDB7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3D8C15AF" w14:textId="6A6FB2A5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E5158F" w:rsidRPr="00B40DEF" w14:paraId="7CFC3E2D" w14:textId="77777777" w:rsidTr="00F926F0">
        <w:tc>
          <w:tcPr>
            <w:tcW w:w="1937" w:type="dxa"/>
          </w:tcPr>
          <w:p w14:paraId="5C9908B0" w14:textId="07289148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13" w:type="dxa"/>
          </w:tcPr>
          <w:p w14:paraId="75EF304F" w14:textId="3A5A2863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4" w:type="dxa"/>
          </w:tcPr>
          <w:p w14:paraId="741D47DF" w14:textId="2FCC1E68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225B3BE9" w14:textId="73004D6E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</w:tcPr>
          <w:p w14:paraId="211623E7" w14:textId="408EE58B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696C089E" w14:textId="28D1D89A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0937BF9" w14:textId="7128A21B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6507F2D8" w14:textId="77777777" w:rsidR="00E5158F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3AF1CF38" w14:textId="77777777" w:rsidTr="00F926F0">
        <w:tc>
          <w:tcPr>
            <w:tcW w:w="1937" w:type="dxa"/>
          </w:tcPr>
          <w:p w14:paraId="2DF19FF1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3" w:type="dxa"/>
          </w:tcPr>
          <w:p w14:paraId="6C8DE594" w14:textId="21E4520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44" w:type="dxa"/>
          </w:tcPr>
          <w:p w14:paraId="2991A4AA" w14:textId="43D33AAE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5366C581" w14:textId="4A275686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6" w:type="dxa"/>
          </w:tcPr>
          <w:p w14:paraId="0D4D60AA" w14:textId="4508DE83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14:paraId="139D24C1" w14:textId="6B450B3C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0E97BD55" w14:textId="3EDFDA79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</w:tcPr>
          <w:p w14:paraId="6E4728B6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0C687255" w14:textId="77777777" w:rsidTr="00F926F0">
        <w:tc>
          <w:tcPr>
            <w:tcW w:w="1937" w:type="dxa"/>
          </w:tcPr>
          <w:p w14:paraId="69A76FFB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13" w:type="dxa"/>
          </w:tcPr>
          <w:p w14:paraId="48F8759B" w14:textId="6D33F54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44" w:type="dxa"/>
          </w:tcPr>
          <w:p w14:paraId="577FEBD0" w14:textId="3A448DCA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61867F86" w14:textId="44D1D2C0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</w:tcPr>
          <w:p w14:paraId="5619F342" w14:textId="004D1957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</w:tcPr>
          <w:p w14:paraId="7BE42929" w14:textId="19BFE108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7B0C1316" w14:textId="555488F0" w:rsidR="00670621" w:rsidRPr="00B40DEF" w:rsidRDefault="00E5158F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1945235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42F0F243" w14:textId="77777777" w:rsidTr="00F926F0">
        <w:tc>
          <w:tcPr>
            <w:tcW w:w="1937" w:type="dxa"/>
          </w:tcPr>
          <w:p w14:paraId="3AA3D785" w14:textId="77777777" w:rsidR="00670621" w:rsidRPr="00B40DEF" w:rsidRDefault="00670621" w:rsidP="00C11E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40D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9024</w:t>
            </w:r>
            <w:proofErr w:type="gramEnd"/>
          </w:p>
        </w:tc>
        <w:tc>
          <w:tcPr>
            <w:tcW w:w="1113" w:type="dxa"/>
          </w:tcPr>
          <w:p w14:paraId="4D775F83" w14:textId="67287A16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A8FD153" w14:textId="1E1958F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5E25F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65DC29C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D795B1F" w14:textId="0AEB0CFB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A9A088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7D806D60" w14:textId="70A84D09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8C1F88" w:rsidRPr="00B40DEF" w14:paraId="56BA3634" w14:textId="77777777" w:rsidTr="00F926F0">
        <w:tc>
          <w:tcPr>
            <w:tcW w:w="1937" w:type="dxa"/>
          </w:tcPr>
          <w:p w14:paraId="6FADD9CA" w14:textId="645AE520" w:rsidR="008C1F88" w:rsidRPr="00B40DEF" w:rsidRDefault="008C1F88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3" w:type="dxa"/>
          </w:tcPr>
          <w:p w14:paraId="7B88FC29" w14:textId="0E14E65A" w:rsidR="008C1F88" w:rsidRPr="00B40DEF" w:rsidRDefault="008C1F88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4" w:type="dxa"/>
          </w:tcPr>
          <w:p w14:paraId="513EB2BF" w14:textId="24B74D6A" w:rsidR="008C1F88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D5C1AFB" w14:textId="11562EDB" w:rsidR="008C1F88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14:paraId="018407F9" w14:textId="1C54E833" w:rsidR="008C1F88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41328771" w14:textId="323FB5D7" w:rsidR="008C1F88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A82C56E" w14:textId="188112BE" w:rsidR="008C1F88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15DCE7ED" w14:textId="77777777" w:rsidR="008C1F88" w:rsidRPr="00B40DEF" w:rsidRDefault="008C1F88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73B4958F" w14:textId="77777777" w:rsidTr="00F926F0">
        <w:trPr>
          <w:trHeight w:val="271"/>
        </w:trPr>
        <w:tc>
          <w:tcPr>
            <w:tcW w:w="1937" w:type="dxa"/>
          </w:tcPr>
          <w:p w14:paraId="308ACDE1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3" w:type="dxa"/>
          </w:tcPr>
          <w:p w14:paraId="477C3CE5" w14:textId="6EFC7B3D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44" w:type="dxa"/>
          </w:tcPr>
          <w:p w14:paraId="58090CE6" w14:textId="51961BC1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6E40BD6D" w14:textId="4DF2378A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06" w:type="dxa"/>
          </w:tcPr>
          <w:p w14:paraId="4388149B" w14:textId="005CBD75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14:paraId="2CD7C6C7" w14:textId="32477659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6CF191F6" w14:textId="0DAB023E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0A798A2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621" w:rsidRPr="00B40DEF" w14:paraId="63200BD1" w14:textId="77777777" w:rsidTr="00F926F0">
        <w:tc>
          <w:tcPr>
            <w:tcW w:w="1937" w:type="dxa"/>
          </w:tcPr>
          <w:p w14:paraId="71DA8808" w14:textId="77777777" w:rsidR="00670621" w:rsidRPr="00B40DEF" w:rsidRDefault="00670621" w:rsidP="00C11E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13" w:type="dxa"/>
          </w:tcPr>
          <w:p w14:paraId="3DA10044" w14:textId="06A9E0AA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44" w:type="dxa"/>
          </w:tcPr>
          <w:p w14:paraId="67A18920" w14:textId="35A4E0F0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3B1671F5" w14:textId="0193C0B7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</w:tcPr>
          <w:p w14:paraId="39432CAD" w14:textId="00DCD0B7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</w:tcPr>
          <w:p w14:paraId="1C525C60" w14:textId="7A93F092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EAE9C34" w14:textId="7481AFC1" w:rsidR="00670621" w:rsidRPr="00B40DEF" w:rsidRDefault="00683133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14:paraId="2BAB3BC0" w14:textId="77777777" w:rsidR="00670621" w:rsidRPr="00B40DEF" w:rsidRDefault="00670621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085" w:rsidRPr="00B40DEF" w14:paraId="344B123B" w14:textId="77777777" w:rsidTr="00F926F0">
        <w:trPr>
          <w:trHeight w:val="241"/>
        </w:trPr>
        <w:tc>
          <w:tcPr>
            <w:tcW w:w="1937" w:type="dxa"/>
          </w:tcPr>
          <w:p w14:paraId="036914EE" w14:textId="51BAFF43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Risk stratifications </w:t>
            </w:r>
          </w:p>
        </w:tc>
        <w:tc>
          <w:tcPr>
            <w:tcW w:w="1113" w:type="dxa"/>
          </w:tcPr>
          <w:p w14:paraId="71549BDD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5EC7055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9E613E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90564BC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EF658A3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B344FA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7769E38A" w14:textId="4F478625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1C7085" w:rsidRPr="00B40DEF" w14:paraId="20D1236B" w14:textId="77777777" w:rsidTr="00F926F0">
        <w:trPr>
          <w:trHeight w:val="241"/>
        </w:trPr>
        <w:tc>
          <w:tcPr>
            <w:tcW w:w="1937" w:type="dxa"/>
          </w:tcPr>
          <w:p w14:paraId="25FFE28E" w14:textId="0DDF80AA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13" w:type="dxa"/>
          </w:tcPr>
          <w:p w14:paraId="64A32013" w14:textId="6F4BFC26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4" w:type="dxa"/>
          </w:tcPr>
          <w:p w14:paraId="61126579" w14:textId="2A74C761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9CBB45E" w14:textId="57D067F8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</w:tcPr>
          <w:p w14:paraId="36D332B8" w14:textId="7004F94F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5F4D9C00" w14:textId="2C4FB7C3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F66A010" w14:textId="7F17B25B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5F176D83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085" w:rsidRPr="00B40DEF" w14:paraId="6E4D4580" w14:textId="77777777" w:rsidTr="00F926F0">
        <w:trPr>
          <w:trHeight w:val="241"/>
        </w:trPr>
        <w:tc>
          <w:tcPr>
            <w:tcW w:w="1937" w:type="dxa"/>
          </w:tcPr>
          <w:p w14:paraId="6DDC8310" w14:textId="5257ACA2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Intermediate  </w:t>
            </w:r>
          </w:p>
        </w:tc>
        <w:tc>
          <w:tcPr>
            <w:tcW w:w="1113" w:type="dxa"/>
          </w:tcPr>
          <w:p w14:paraId="3F9CF9A5" w14:textId="6AAC91BD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44" w:type="dxa"/>
          </w:tcPr>
          <w:p w14:paraId="0421FA19" w14:textId="092DB401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14:paraId="26844BAE" w14:textId="11EC67D1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</w:tcPr>
          <w:p w14:paraId="3C580756" w14:textId="09DD337B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181E3FC4" w14:textId="62634532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5B810DA8" w14:textId="7B54739B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00F5BC81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085" w:rsidRPr="00B40DEF" w14:paraId="2E338305" w14:textId="77777777" w:rsidTr="00F926F0">
        <w:trPr>
          <w:trHeight w:val="241"/>
        </w:trPr>
        <w:tc>
          <w:tcPr>
            <w:tcW w:w="1937" w:type="dxa"/>
          </w:tcPr>
          <w:p w14:paraId="5F722D50" w14:textId="0886A982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113" w:type="dxa"/>
          </w:tcPr>
          <w:p w14:paraId="428C4481" w14:textId="6F9A78FA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4" w:type="dxa"/>
          </w:tcPr>
          <w:p w14:paraId="3A412E7B" w14:textId="14E59D84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71A0E50B" w14:textId="7743684B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</w:tcPr>
          <w:p w14:paraId="1C6FF960" w14:textId="060C98D4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14:paraId="779AAF68" w14:textId="156281BB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4481F06" w14:textId="71E3EF2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D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</w:tcPr>
          <w:p w14:paraId="5DDACE91" w14:textId="77777777" w:rsidR="001C7085" w:rsidRPr="00B40DEF" w:rsidRDefault="001C7085" w:rsidP="00C11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361157" w14:textId="6ABB0446" w:rsidR="008E7210" w:rsidRDefault="00EC1F35">
      <w:r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>#</w:t>
      </w:r>
      <w:r w:rsidRPr="00EC1F35">
        <w:t xml:space="preserve"> </w:t>
      </w:r>
      <w:r w:rsidRPr="00EC1F35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The first course induction chemotherapy regimens</w:t>
      </w:r>
      <w:r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>；</w:t>
      </w:r>
      <w:r w:rsidR="00C657A8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P*</w:t>
      </w:r>
      <w:r w:rsidR="00C657A8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calculated by Chi-square test</w:t>
      </w:r>
      <w:r w:rsidR="00C657A8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>.</w:t>
      </w:r>
    </w:p>
    <w:sectPr w:rsidR="008E7210" w:rsidSect="008E72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D9"/>
    <w:rsid w:val="001C7085"/>
    <w:rsid w:val="00294A32"/>
    <w:rsid w:val="002C130D"/>
    <w:rsid w:val="00323C9D"/>
    <w:rsid w:val="00381556"/>
    <w:rsid w:val="003D0BAB"/>
    <w:rsid w:val="003E0390"/>
    <w:rsid w:val="00407D6F"/>
    <w:rsid w:val="004203E7"/>
    <w:rsid w:val="004E227A"/>
    <w:rsid w:val="004E72BF"/>
    <w:rsid w:val="00510F54"/>
    <w:rsid w:val="00523278"/>
    <w:rsid w:val="0057582E"/>
    <w:rsid w:val="006201E0"/>
    <w:rsid w:val="00637F03"/>
    <w:rsid w:val="00670621"/>
    <w:rsid w:val="00683133"/>
    <w:rsid w:val="007A369E"/>
    <w:rsid w:val="00884154"/>
    <w:rsid w:val="008C092A"/>
    <w:rsid w:val="008C1F88"/>
    <w:rsid w:val="008D33A8"/>
    <w:rsid w:val="008E7210"/>
    <w:rsid w:val="009B5F82"/>
    <w:rsid w:val="009E1D4A"/>
    <w:rsid w:val="009E73D9"/>
    <w:rsid w:val="009F5642"/>
    <w:rsid w:val="00A03D01"/>
    <w:rsid w:val="00A678F8"/>
    <w:rsid w:val="00B40DEF"/>
    <w:rsid w:val="00B43E4D"/>
    <w:rsid w:val="00B91DCD"/>
    <w:rsid w:val="00BB04F6"/>
    <w:rsid w:val="00C11E6B"/>
    <w:rsid w:val="00C17D2C"/>
    <w:rsid w:val="00C44C71"/>
    <w:rsid w:val="00C45447"/>
    <w:rsid w:val="00C45F3B"/>
    <w:rsid w:val="00C657A8"/>
    <w:rsid w:val="00D92D76"/>
    <w:rsid w:val="00DA442D"/>
    <w:rsid w:val="00E3789D"/>
    <w:rsid w:val="00E5158F"/>
    <w:rsid w:val="00EA44F3"/>
    <w:rsid w:val="00EC1F35"/>
    <w:rsid w:val="00EF46D9"/>
    <w:rsid w:val="00F05B61"/>
    <w:rsid w:val="00F17167"/>
    <w:rsid w:val="00F62FC9"/>
    <w:rsid w:val="00F9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ABE2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7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7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60</Words>
  <Characters>1486</Characters>
  <Application>Microsoft Macintosh Word</Application>
  <DocSecurity>0</DocSecurity>
  <Lines>12</Lines>
  <Paragraphs>3</Paragraphs>
  <ScaleCrop>false</ScaleCrop>
  <Company>一附院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56</cp:revision>
  <dcterms:created xsi:type="dcterms:W3CDTF">2017-10-19T04:28:00Z</dcterms:created>
  <dcterms:modified xsi:type="dcterms:W3CDTF">2017-10-20T13:48:00Z</dcterms:modified>
</cp:coreProperties>
</file>